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946DE" w14:textId="7B43ACA0" w:rsidR="00206D23" w:rsidRPr="00206D23" w:rsidRDefault="00206D23" w:rsidP="00206D23">
      <w:pPr>
        <w:spacing w:after="12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206D23">
        <w:rPr>
          <w:rFonts w:ascii="Times New Roman" w:hAnsi="Times New Roman" w:cs="Times New Roman"/>
          <w:b/>
          <w:i/>
          <w:sz w:val="28"/>
          <w:szCs w:val="28"/>
        </w:rPr>
        <w:t>Supplementary Information</w:t>
      </w:r>
    </w:p>
    <w:p w14:paraId="3F46BE24" w14:textId="77777777" w:rsidR="00206D23" w:rsidRDefault="00206D23" w:rsidP="000448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E90A7B" w14:textId="4F4904B7" w:rsidR="00385177" w:rsidRPr="00924CC9" w:rsidRDefault="00385177" w:rsidP="0004484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4CC9">
        <w:rPr>
          <w:rFonts w:ascii="Times New Roman" w:hAnsi="Times New Roman" w:cs="Times New Roman"/>
          <w:b/>
          <w:sz w:val="24"/>
          <w:szCs w:val="24"/>
        </w:rPr>
        <w:t>Table S1:</w:t>
      </w:r>
      <w:r w:rsidRPr="00924CC9">
        <w:rPr>
          <w:rFonts w:ascii="Times New Roman" w:hAnsi="Times New Roman" w:cs="Times New Roman"/>
          <w:sz w:val="24"/>
          <w:szCs w:val="24"/>
        </w:rPr>
        <w:t xml:space="preserve"> Details on </w:t>
      </w:r>
      <w:r w:rsidR="00044840">
        <w:rPr>
          <w:rFonts w:ascii="Times New Roman" w:hAnsi="Times New Roman" w:cs="Times New Roman"/>
          <w:sz w:val="24"/>
          <w:szCs w:val="24"/>
        </w:rPr>
        <w:t>manufacturers</w:t>
      </w:r>
      <w:r w:rsidRPr="00924CC9">
        <w:rPr>
          <w:rFonts w:ascii="Times New Roman" w:hAnsi="Times New Roman" w:cs="Times New Roman"/>
          <w:sz w:val="24"/>
          <w:szCs w:val="24"/>
        </w:rPr>
        <w:t xml:space="preserve"> and catalog n</w:t>
      </w:r>
      <w:r w:rsidR="00044840">
        <w:rPr>
          <w:rFonts w:ascii="Times New Roman" w:hAnsi="Times New Roman" w:cs="Times New Roman"/>
          <w:sz w:val="24"/>
          <w:szCs w:val="24"/>
        </w:rPr>
        <w:t>umbers</w:t>
      </w:r>
      <w:r w:rsidRPr="00924CC9">
        <w:rPr>
          <w:rFonts w:ascii="Times New Roman" w:hAnsi="Times New Roman" w:cs="Times New Roman"/>
          <w:sz w:val="24"/>
          <w:szCs w:val="24"/>
        </w:rPr>
        <w:t xml:space="preserve"> of the chemicals, consumables, </w:t>
      </w:r>
      <w:r w:rsidR="00E27C55" w:rsidRPr="00924CC9">
        <w:rPr>
          <w:rFonts w:ascii="Times New Roman" w:hAnsi="Times New Roman" w:cs="Times New Roman"/>
          <w:sz w:val="24"/>
          <w:szCs w:val="24"/>
        </w:rPr>
        <w:t>reagent</w:t>
      </w:r>
      <w:r w:rsidR="00044840">
        <w:rPr>
          <w:rFonts w:ascii="Times New Roman" w:hAnsi="Times New Roman" w:cs="Times New Roman"/>
          <w:sz w:val="24"/>
          <w:szCs w:val="24"/>
        </w:rPr>
        <w:t>s</w:t>
      </w:r>
      <w:r w:rsidR="00E27C55" w:rsidRPr="00924CC9">
        <w:rPr>
          <w:rFonts w:ascii="Times New Roman" w:hAnsi="Times New Roman" w:cs="Times New Roman"/>
          <w:sz w:val="24"/>
          <w:szCs w:val="24"/>
        </w:rPr>
        <w:t>,</w:t>
      </w:r>
      <w:r w:rsidRPr="00924CC9">
        <w:rPr>
          <w:rFonts w:ascii="Times New Roman" w:hAnsi="Times New Roman" w:cs="Times New Roman"/>
          <w:sz w:val="24"/>
          <w:szCs w:val="24"/>
        </w:rPr>
        <w:t xml:space="preserve"> and oligonucleotides used in the study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24CC9" w:rsidRPr="00924CC9" w14:paraId="6DF20E4E" w14:textId="77777777" w:rsidTr="0038517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  <w:vAlign w:val="center"/>
          </w:tcPr>
          <w:p w14:paraId="2DB5EBE4" w14:textId="77777777" w:rsidR="00C66DB7" w:rsidRPr="00924CC9" w:rsidRDefault="00C66DB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  <w:vAlign w:val="center"/>
          </w:tcPr>
          <w:p w14:paraId="3727617F" w14:textId="77777777" w:rsidR="00C66DB7" w:rsidRPr="00924CC9" w:rsidRDefault="00C66DB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  <w:vAlign w:val="center"/>
          </w:tcPr>
          <w:p w14:paraId="7CD40C8A" w14:textId="74D376FC" w:rsidR="00C66DB7" w:rsidRPr="00924CC9" w:rsidRDefault="00C66DB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924CC9" w:rsidRPr="00924CC9" w14:paraId="133E14AE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7A1BB00E" w14:textId="2FAFC7E1" w:rsidR="00C66DB7" w:rsidRPr="00924CC9" w:rsidRDefault="00C66DB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  <w:r w:rsidR="00BA3D12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and Immunoprecipitation beads</w:t>
            </w:r>
          </w:p>
        </w:tc>
      </w:tr>
      <w:tr w:rsidR="00924CC9" w:rsidRPr="00924CC9" w14:paraId="7CC2DA66" w14:textId="77777777" w:rsidTr="00D861F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20B0277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E3489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-Myc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ntibody (9E1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E8D85BB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B198FD6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c-40</w:t>
            </w:r>
          </w:p>
        </w:tc>
      </w:tr>
      <w:tr w:rsidR="00924CC9" w:rsidRPr="00924CC9" w14:paraId="411D940C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AC7846E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oat anti- Mouse IgG (Kappa light chain) secondary antibody, HRP</w:t>
            </w:r>
          </w:p>
        </w:tc>
        <w:tc>
          <w:tcPr>
            <w:tcW w:w="2250" w:type="dxa"/>
            <w:shd w:val="clear" w:color="auto" w:fill="auto"/>
          </w:tcPr>
          <w:p w14:paraId="1C986AEF" w14:textId="70AF0A37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E4B12D1" w14:textId="0C379848" w:rsidR="00C66DB7" w:rsidRPr="00924CC9" w:rsidRDefault="007B18E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A1-</w:t>
            </w:r>
            <w:r w:rsidR="00D10323" w:rsidRPr="00924CC9">
              <w:rPr>
                <w:rFonts w:ascii="Times New Roman" w:hAnsi="Times New Roman" w:cs="Times New Roman"/>
                <w:sz w:val="24"/>
                <w:szCs w:val="24"/>
              </w:rPr>
              <w:t>86015</w:t>
            </w:r>
          </w:p>
        </w:tc>
      </w:tr>
      <w:tr w:rsidR="00BA3D12" w:rsidRPr="00924CC9" w14:paraId="13EB3910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E428D6" w14:textId="30F0F55B" w:rsidR="00BA3D12" w:rsidRPr="00924CC9" w:rsidRDefault="00BA3D1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Zview</w:t>
            </w:r>
            <w:proofErr w:type="spellEnd"/>
            <w:r w:rsidR="00F72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ed Anti-C-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Affinity Gel</w:t>
            </w:r>
          </w:p>
        </w:tc>
        <w:tc>
          <w:tcPr>
            <w:tcW w:w="2250" w:type="dxa"/>
            <w:shd w:val="clear" w:color="auto" w:fill="auto"/>
          </w:tcPr>
          <w:p w14:paraId="1BFF4846" w14:textId="4AB9B038" w:rsidR="00BA3D12" w:rsidRPr="00924CC9" w:rsidRDefault="00BA3D1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2088" w:type="dxa"/>
            <w:shd w:val="clear" w:color="auto" w:fill="auto"/>
          </w:tcPr>
          <w:p w14:paraId="2B84778D" w14:textId="5BB647DD" w:rsidR="00BA3D12" w:rsidRPr="00924CC9" w:rsidRDefault="00BA3D1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6654</w:t>
            </w:r>
          </w:p>
        </w:tc>
      </w:tr>
      <w:tr w:rsidR="00924CC9" w:rsidRPr="00924CC9" w14:paraId="6141E8F2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1B27CF21" w14:textId="65DB3C3D" w:rsidR="004A1B42" w:rsidRPr="00924CC9" w:rsidRDefault="004A1B4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1592B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acterial Strains </w:t>
            </w:r>
          </w:p>
        </w:tc>
      </w:tr>
      <w:tr w:rsidR="00924CC9" w:rsidRPr="00924CC9" w14:paraId="2CFCF9FC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30A0C65B" w:rsidR="004A1B42" w:rsidRPr="00924CC9" w:rsidRDefault="00D10323" w:rsidP="00F7220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44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r w:rsidR="00C41E51" w:rsidRPr="0004484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044840">
              <w:rPr>
                <w:rFonts w:ascii="Times New Roman" w:hAnsi="Times New Roman" w:cs="Times New Roman"/>
                <w:i/>
                <w:sz w:val="24"/>
                <w:szCs w:val="24"/>
              </w:rPr>
              <w:t>oli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proofErr w:type="spellStart"/>
            <w:r w:rsidR="00044840">
              <w:rPr>
                <w:rFonts w:ascii="Times New Roman" w:hAnsi="Times New Roman" w:cs="Times New Roman"/>
                <w:sz w:val="24"/>
                <w:szCs w:val="24"/>
              </w:rPr>
              <w:t>OneShot</w:t>
            </w:r>
            <w:proofErr w:type="spellEnd"/>
            <w:r w:rsidR="000448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2250" w:type="dxa"/>
            <w:shd w:val="clear" w:color="auto" w:fill="auto"/>
          </w:tcPr>
          <w:p w14:paraId="50DC354D" w14:textId="1313964B" w:rsidR="004A1B42" w:rsidRPr="00924CC9" w:rsidRDefault="0004484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AF5A663" w14:textId="1FBD58D7" w:rsidR="004A1B42" w:rsidRPr="00924CC9" w:rsidRDefault="0004484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840">
              <w:rPr>
                <w:rFonts w:ascii="Times New Roman" w:hAnsi="Times New Roman" w:cs="Times New Roman"/>
                <w:sz w:val="24"/>
                <w:szCs w:val="24"/>
              </w:rPr>
              <w:t>C404003</w:t>
            </w:r>
          </w:p>
        </w:tc>
      </w:tr>
      <w:tr w:rsidR="00924CC9" w:rsidRPr="00924CC9" w14:paraId="43B28BB2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7F542EA1" w:rsidR="004A1B42" w:rsidRPr="00924CC9" w:rsidRDefault="00C41E51" w:rsidP="00F7220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44840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strain DB3.1</w:t>
            </w:r>
          </w:p>
        </w:tc>
        <w:tc>
          <w:tcPr>
            <w:tcW w:w="2250" w:type="dxa"/>
            <w:shd w:val="clear" w:color="auto" w:fill="auto"/>
          </w:tcPr>
          <w:p w14:paraId="5A83D131" w14:textId="2C0C24FA" w:rsidR="004A1B42" w:rsidRPr="00924CC9" w:rsidRDefault="0004484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DFD264A" w14:textId="72D00DA5" w:rsidR="004A1B42" w:rsidRPr="00924CC9" w:rsidRDefault="0004484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840">
              <w:rPr>
                <w:rFonts w:ascii="Times New Roman" w:hAnsi="Times New Roman" w:cs="Times New Roman"/>
                <w:sz w:val="24"/>
                <w:szCs w:val="24"/>
              </w:rPr>
              <w:t>11782-018</w:t>
            </w:r>
          </w:p>
        </w:tc>
      </w:tr>
      <w:tr w:rsidR="00924CC9" w:rsidRPr="00924CC9" w14:paraId="30B7F06D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697A13EF" w:rsidR="004A1B42" w:rsidRPr="00924CC9" w:rsidRDefault="00E022B9" w:rsidP="00F72208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44840">
              <w:rPr>
                <w:rFonts w:ascii="Times New Roman" w:hAnsi="Times New Roman" w:cs="Times New Roman"/>
                <w:i/>
                <w:sz w:val="24"/>
                <w:szCs w:val="24"/>
              </w:rPr>
              <w:t>Agrobacterium tumefaciens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strain GV3101</w:t>
            </w:r>
          </w:p>
        </w:tc>
        <w:tc>
          <w:tcPr>
            <w:tcW w:w="2250" w:type="dxa"/>
            <w:shd w:val="clear" w:color="auto" w:fill="auto"/>
          </w:tcPr>
          <w:p w14:paraId="746766C8" w14:textId="0B3414DD" w:rsidR="004A1B42" w:rsidRPr="00924CC9" w:rsidRDefault="0004484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d Biotechnology</w:t>
            </w:r>
          </w:p>
        </w:tc>
        <w:tc>
          <w:tcPr>
            <w:tcW w:w="2088" w:type="dxa"/>
            <w:shd w:val="clear" w:color="auto" w:fill="auto"/>
          </w:tcPr>
          <w:p w14:paraId="3DDF0B0E" w14:textId="71DB547B" w:rsidR="004A1B42" w:rsidRPr="00924CC9" w:rsidRDefault="00881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8A6">
              <w:rPr>
                <w:rFonts w:ascii="Times New Roman" w:hAnsi="Times New Roman" w:cs="Times New Roman"/>
                <w:sz w:val="24"/>
                <w:szCs w:val="24"/>
              </w:rPr>
              <w:t>CC-207-A</w:t>
            </w:r>
          </w:p>
        </w:tc>
      </w:tr>
      <w:tr w:rsidR="00924CC9" w:rsidRPr="00924CC9" w14:paraId="34989EDD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622806C5" w14:textId="432E64BB" w:rsidR="00C66DB7" w:rsidRPr="00924CC9" w:rsidRDefault="00C66DB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  <w:r w:rsidR="00D44DBF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s, and </w:t>
            </w:r>
            <w:r w:rsidR="00BC6FF9" w:rsidRPr="00924CC9">
              <w:rPr>
                <w:rFonts w:ascii="Times New Roman" w:hAnsi="Times New Roman" w:cs="Times New Roman"/>
                <w:sz w:val="24"/>
                <w:szCs w:val="24"/>
              </w:rPr>
              <w:t>Enzymes</w:t>
            </w:r>
          </w:p>
        </w:tc>
      </w:tr>
      <w:tr w:rsidR="00924CC9" w:rsidRPr="00924CC9" w14:paraId="1B289D95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E136252" w14:textId="4101C5FA" w:rsidR="00C66DB7" w:rsidRPr="00924CC9" w:rsidRDefault="0082285D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14421" w:rsidRPr="00924CC9">
              <w:rPr>
                <w:rFonts w:ascii="Times New Roman" w:hAnsi="Times New Roman" w:cs="Times New Roman"/>
                <w:sz w:val="24"/>
                <w:szCs w:val="24"/>
              </w:rPr>
              <w:t>B B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oth</w:t>
            </w:r>
            <w:r w:rsidR="00314E39" w:rsidRPr="00924CC9">
              <w:rPr>
                <w:rFonts w:ascii="Times New Roman" w:hAnsi="Times New Roman" w:cs="Times New Roman"/>
                <w:sz w:val="24"/>
                <w:szCs w:val="24"/>
              </w:rPr>
              <w:t>, Miller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8AFBC0E" w14:textId="1CAA6009" w:rsidR="00C66DB7" w:rsidRPr="00924CC9" w:rsidRDefault="00314E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Fisher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Reagent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8CE3DDF" w14:textId="58AF2BEF" w:rsidR="00C66DB7" w:rsidRPr="00924CC9" w:rsidRDefault="00314E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P 1426-500</w:t>
            </w:r>
          </w:p>
        </w:tc>
      </w:tr>
      <w:tr w:rsidR="00385177" w:rsidRPr="00924CC9" w14:paraId="042E5495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57E36" w14:textId="512B7A47" w:rsidR="00385177" w:rsidRPr="00924CC9" w:rsidRDefault="0038517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7D19B" w14:textId="341EEBD9" w:rsidR="00385177" w:rsidRPr="00924CC9" w:rsidRDefault="0038517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1080B" w14:textId="6C7DD43A" w:rsidR="00385177" w:rsidRPr="00924CC9" w:rsidRDefault="0038517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D19</w:t>
            </w:r>
          </w:p>
        </w:tc>
      </w:tr>
      <w:tr w:rsidR="00914421" w:rsidRPr="00924CC9" w14:paraId="6BE44009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11586" w14:textId="30BE2049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  <w:r w:rsidR="00F7220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eef Extract Powd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3815B" w14:textId="0A282DEE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66B6D" w14:textId="10173207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212303</w:t>
            </w:r>
          </w:p>
        </w:tc>
      </w:tr>
      <w:tr w:rsidR="00914421" w:rsidRPr="00924CC9" w14:paraId="470FC2E0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1849C" w14:textId="08E94B44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acto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roteose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Pepto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93960" w14:textId="159646F1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AF682" w14:textId="3C049780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211684</w:t>
            </w:r>
          </w:p>
        </w:tc>
      </w:tr>
      <w:tr w:rsidR="00914421" w:rsidRPr="00924CC9" w14:paraId="72F126BA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F88D7" w14:textId="7F4C96E3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agnesium Sulfate Anhydro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18196" w14:textId="2850EB8A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53D66" w14:textId="06F116F7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65-500</w:t>
            </w:r>
          </w:p>
        </w:tc>
      </w:tr>
      <w:tr w:rsidR="00924CC9" w:rsidRPr="00924CC9" w14:paraId="63E1F419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9C03C" w14:textId="53A0C31F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D- Sucro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09576" w14:textId="78F932C3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Fisher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Reagent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2BDA4" w14:textId="7FBC3DFA" w:rsidR="00914421" w:rsidRPr="00924CC9" w:rsidRDefault="0091442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P220</w:t>
            </w:r>
            <w:r w:rsidR="00BC6FF9" w:rsidRPr="00924CC9">
              <w:rPr>
                <w:rFonts w:ascii="Times New Roman" w:hAnsi="Times New Roman" w:cs="Times New Roman"/>
                <w:sz w:val="24"/>
                <w:szCs w:val="24"/>
              </w:rPr>
              <w:t>-212</w:t>
            </w:r>
          </w:p>
        </w:tc>
      </w:tr>
      <w:tr w:rsidR="00BC6FF9" w:rsidRPr="00924CC9" w14:paraId="5CA75657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EDB198E" w14:textId="46C65073" w:rsidR="00BC6FF9" w:rsidRPr="00924CC9" w:rsidRDefault="00BC6FF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gar, pure,</w:t>
            </w:r>
            <w:r w:rsidR="00B76F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6704903" w14:textId="0561C046" w:rsidR="00BC6FF9" w:rsidRPr="00924CC9" w:rsidRDefault="00BC6FF9" w:rsidP="008F1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cros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A3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ganic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CADA532" w14:textId="5824B8EC" w:rsidR="00BC6FF9" w:rsidRPr="00924CC9" w:rsidRDefault="00BC6FF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C400402500</w:t>
            </w:r>
          </w:p>
        </w:tc>
      </w:tr>
      <w:tr w:rsidR="00924CC9" w:rsidRPr="00924CC9" w14:paraId="21174742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1B46911A" w:rsidR="00C66DB7" w:rsidRPr="00924CC9" w:rsidRDefault="00BC6FF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anamycin Sulfate</w:t>
            </w:r>
          </w:p>
        </w:tc>
        <w:tc>
          <w:tcPr>
            <w:tcW w:w="2250" w:type="dxa"/>
            <w:shd w:val="clear" w:color="auto" w:fill="auto"/>
          </w:tcPr>
          <w:p w14:paraId="388947B6" w14:textId="57CAF13D" w:rsidR="00C66DB7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0590DA67" w14:textId="1615A0D2" w:rsidR="00C66DB7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B0286</w:t>
            </w:r>
          </w:p>
        </w:tc>
      </w:tr>
      <w:tr w:rsidR="00A24B82" w:rsidRPr="00924CC9" w14:paraId="003AC37B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92761C" w14:textId="7B26CD5F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entamycin Sulfate</w:t>
            </w:r>
          </w:p>
        </w:tc>
        <w:tc>
          <w:tcPr>
            <w:tcW w:w="2250" w:type="dxa"/>
            <w:shd w:val="clear" w:color="auto" w:fill="auto"/>
          </w:tcPr>
          <w:p w14:paraId="76C9FC37" w14:textId="3F9144BE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3DDDC77C" w14:textId="45BD9FBE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B0217</w:t>
            </w:r>
          </w:p>
        </w:tc>
      </w:tr>
      <w:tr w:rsidR="00A24B82" w:rsidRPr="00924CC9" w14:paraId="0EF15B32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B14D7D" w14:textId="50FEA53B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2250" w:type="dxa"/>
            <w:shd w:val="clear" w:color="auto" w:fill="auto"/>
          </w:tcPr>
          <w:p w14:paraId="66F674D9" w14:textId="7D24B8FC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17ED8AC5" w14:textId="25165863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3292-46-1</w:t>
            </w:r>
          </w:p>
        </w:tc>
      </w:tr>
      <w:tr w:rsidR="00A24B82" w:rsidRPr="00924CC9" w14:paraId="5EFCC603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A7C796" w14:textId="387F4477" w:rsidR="00A24B82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ES (Free </w:t>
            </w:r>
            <w:r w:rsidR="00A24B82" w:rsidRPr="00924CC9">
              <w:rPr>
                <w:rFonts w:ascii="Times New Roman" w:hAnsi="Times New Roman" w:cs="Times New Roman"/>
                <w:sz w:val="24"/>
                <w:szCs w:val="24"/>
              </w:rPr>
              <w:t>Acid)</w:t>
            </w:r>
          </w:p>
        </w:tc>
        <w:tc>
          <w:tcPr>
            <w:tcW w:w="2250" w:type="dxa"/>
            <w:shd w:val="clear" w:color="auto" w:fill="auto"/>
          </w:tcPr>
          <w:p w14:paraId="04A07334" w14:textId="5B1DF15E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1A703DBA" w14:textId="5B49E5ED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7365-45-9</w:t>
            </w:r>
          </w:p>
        </w:tc>
      </w:tr>
      <w:tr w:rsidR="00A24B82" w:rsidRPr="00924CC9" w14:paraId="3E1F1FAA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E72E6" w14:textId="403FDD3C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3A0F7F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(NaCl)</w:t>
            </w:r>
          </w:p>
        </w:tc>
        <w:tc>
          <w:tcPr>
            <w:tcW w:w="2250" w:type="dxa"/>
            <w:shd w:val="clear" w:color="auto" w:fill="auto"/>
          </w:tcPr>
          <w:p w14:paraId="1E6AA5D1" w14:textId="1623B389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7C68089B" w14:textId="4D096344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7647-14-5</w:t>
            </w:r>
          </w:p>
        </w:tc>
      </w:tr>
      <w:tr w:rsidR="00A24B82" w:rsidRPr="00924CC9" w14:paraId="3A1898F3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98F39D" w14:textId="375C4DAD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thylenediamine </w:t>
            </w:r>
            <w:r w:rsidR="00B76FAB"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tra acetic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  <w:r w:rsidR="00B76F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EDTA)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Disodium salt Dihydrate</w:t>
            </w:r>
          </w:p>
        </w:tc>
        <w:tc>
          <w:tcPr>
            <w:tcW w:w="2250" w:type="dxa"/>
            <w:shd w:val="clear" w:color="auto" w:fill="auto"/>
          </w:tcPr>
          <w:p w14:paraId="26C68629" w14:textId="7FB772C5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Chemical</w:t>
            </w:r>
          </w:p>
        </w:tc>
        <w:tc>
          <w:tcPr>
            <w:tcW w:w="2088" w:type="dxa"/>
            <w:shd w:val="clear" w:color="auto" w:fill="auto"/>
          </w:tcPr>
          <w:p w14:paraId="2915883F" w14:textId="34FA6AF9" w:rsidR="00A24B82" w:rsidRPr="00924CC9" w:rsidRDefault="00A24B8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312-500</w:t>
            </w:r>
          </w:p>
        </w:tc>
      </w:tr>
      <w:tr w:rsidR="00A24B82" w:rsidRPr="00924CC9" w14:paraId="5812E092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CBE75B" w14:textId="337BE7CF" w:rsidR="00A24B82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ycerol </w:t>
            </w:r>
          </w:p>
        </w:tc>
        <w:tc>
          <w:tcPr>
            <w:tcW w:w="2250" w:type="dxa"/>
            <w:shd w:val="clear" w:color="auto" w:fill="auto"/>
          </w:tcPr>
          <w:p w14:paraId="60775085" w14:textId="3E27FB28" w:rsidR="00A24B82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5C58DC93" w14:textId="45F027CB" w:rsidR="00A24B82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56-81-5</w:t>
            </w:r>
          </w:p>
        </w:tc>
      </w:tr>
      <w:tr w:rsidR="003A0F7F" w:rsidRPr="00924CC9" w14:paraId="7EC3CE1D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1283D3" w14:textId="4A4B8517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(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nylpolypyrrolidone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(PVPP) ~110µm </w:t>
            </w:r>
            <w:r w:rsidR="00B76FAB"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cle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ize</w:t>
            </w:r>
          </w:p>
        </w:tc>
        <w:tc>
          <w:tcPr>
            <w:tcW w:w="2250" w:type="dxa"/>
            <w:shd w:val="clear" w:color="auto" w:fill="auto"/>
          </w:tcPr>
          <w:p w14:paraId="1B57E8E8" w14:textId="2B77C56B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  <w:proofErr w:type="spellEnd"/>
            <w:r w:rsidR="00F72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nalytical</w:t>
            </w:r>
          </w:p>
        </w:tc>
        <w:tc>
          <w:tcPr>
            <w:tcW w:w="2088" w:type="dxa"/>
            <w:shd w:val="clear" w:color="auto" w:fill="auto"/>
          </w:tcPr>
          <w:p w14:paraId="168EC90E" w14:textId="73DC641D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77627</w:t>
            </w:r>
          </w:p>
        </w:tc>
      </w:tr>
      <w:tr w:rsidR="003A0F7F" w:rsidRPr="00924CC9" w14:paraId="0A95478B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466965" w14:textId="2CDD59F0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P-40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fact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 Amps detergent solution</w:t>
            </w:r>
          </w:p>
        </w:tc>
        <w:tc>
          <w:tcPr>
            <w:tcW w:w="2250" w:type="dxa"/>
            <w:shd w:val="clear" w:color="auto" w:fill="auto"/>
          </w:tcPr>
          <w:p w14:paraId="49461338" w14:textId="4C73A98B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088" w:type="dxa"/>
            <w:shd w:val="clear" w:color="auto" w:fill="auto"/>
          </w:tcPr>
          <w:p w14:paraId="205C28C8" w14:textId="0FC1F03F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85124</w:t>
            </w:r>
          </w:p>
        </w:tc>
      </w:tr>
      <w:tr w:rsidR="003A0F7F" w:rsidRPr="00924CC9" w14:paraId="241DD7CD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558CAA" w14:textId="2FB65D9E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TT 1,4-Dithiothreitol</w:t>
            </w:r>
          </w:p>
        </w:tc>
        <w:tc>
          <w:tcPr>
            <w:tcW w:w="2250" w:type="dxa"/>
            <w:shd w:val="clear" w:color="auto" w:fill="auto"/>
          </w:tcPr>
          <w:p w14:paraId="25020F88" w14:textId="1E191EB2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2088" w:type="dxa"/>
            <w:shd w:val="clear" w:color="auto" w:fill="auto"/>
          </w:tcPr>
          <w:p w14:paraId="5B1A899B" w14:textId="5A75AE99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1583786001</w:t>
            </w:r>
          </w:p>
        </w:tc>
      </w:tr>
      <w:tr w:rsidR="003A0F7F" w:rsidRPr="00924CC9" w14:paraId="1F12C3D3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E35141" w14:textId="3765CDCF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ylmethylsulfonyl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luoride (PMSF)</w:t>
            </w:r>
          </w:p>
        </w:tc>
        <w:tc>
          <w:tcPr>
            <w:tcW w:w="2250" w:type="dxa"/>
            <w:shd w:val="clear" w:color="auto" w:fill="auto"/>
          </w:tcPr>
          <w:p w14:paraId="6CB1007B" w14:textId="6F6F4774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5D6C4EAA" w14:textId="021ECB0D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0837091001</w:t>
            </w:r>
          </w:p>
        </w:tc>
      </w:tr>
      <w:tr w:rsidR="003A0F7F" w:rsidRPr="00924CC9" w14:paraId="2C78C59C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86297" w14:textId="6637F4C5" w:rsidR="003A0F7F" w:rsidRPr="00924CC9" w:rsidRDefault="003A0F7F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ase Inhibitor Coc</w:t>
            </w:r>
            <w:r w:rsidR="007031F7"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tail for plant cell and tissue extract</w:t>
            </w:r>
            <w:r w:rsidR="00BD5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2250" w:type="dxa"/>
            <w:shd w:val="clear" w:color="auto" w:fill="auto"/>
          </w:tcPr>
          <w:p w14:paraId="144B42A1" w14:textId="0200E8AC" w:rsidR="003A0F7F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2088" w:type="dxa"/>
            <w:shd w:val="clear" w:color="auto" w:fill="auto"/>
          </w:tcPr>
          <w:p w14:paraId="2647D310" w14:textId="15C5B4D7" w:rsidR="003A0F7F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9599</w:t>
            </w:r>
          </w:p>
        </w:tc>
      </w:tr>
      <w:tr w:rsidR="007031F7" w:rsidRPr="00924CC9" w14:paraId="3A35CA1C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E1F736" w14:textId="3F793686" w:rsidR="007031F7" w:rsidRPr="00924CC9" w:rsidRDefault="007031F7" w:rsidP="00BD502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G-132, </w:t>
            </w:r>
            <w:r w:rsidR="00BD502E" w:rsidRPr="00BD5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dy Made Solution</w:t>
            </w:r>
            <w:r w:rsidR="00BD5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D502E" w:rsidRPr="00BD5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90% (HPLC)</w:t>
            </w:r>
          </w:p>
        </w:tc>
        <w:tc>
          <w:tcPr>
            <w:tcW w:w="2250" w:type="dxa"/>
            <w:shd w:val="clear" w:color="auto" w:fill="auto"/>
          </w:tcPr>
          <w:p w14:paraId="2BD5A976" w14:textId="41558150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2088" w:type="dxa"/>
            <w:shd w:val="clear" w:color="auto" w:fill="auto"/>
          </w:tcPr>
          <w:p w14:paraId="3ED2DB59" w14:textId="215980BA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M7449</w:t>
            </w:r>
          </w:p>
        </w:tc>
      </w:tr>
      <w:tr w:rsidR="007031F7" w:rsidRPr="00924CC9" w14:paraId="479C4F5D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637E6A" w14:textId="307EE2BB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tassium Acetate (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Ac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9F56893" w14:textId="09E511AA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76B98E7D" w14:textId="36B17B5A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27-08-2</w:t>
            </w:r>
          </w:p>
        </w:tc>
      </w:tr>
      <w:tr w:rsidR="007031F7" w:rsidRPr="00924CC9" w14:paraId="4A1528DB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1C3371" w14:textId="27A6CCC6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gnesium Acetate (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OAc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2AEE4E8B" w14:textId="4A3CF144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</w:t>
            </w:r>
          </w:p>
        </w:tc>
        <w:tc>
          <w:tcPr>
            <w:tcW w:w="2088" w:type="dxa"/>
            <w:shd w:val="clear" w:color="auto" w:fill="auto"/>
          </w:tcPr>
          <w:p w14:paraId="1347F1D5" w14:textId="43907B6E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6674-78-5</w:t>
            </w:r>
          </w:p>
        </w:tc>
      </w:tr>
      <w:tr w:rsidR="007031F7" w:rsidRPr="00924CC9" w14:paraId="643356E8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01F452" w14:textId="54E76C68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gnesium Chloride (MgCl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706E1EE" w14:textId="4D018F3B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cros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Chemicals</w:t>
            </w:r>
          </w:p>
        </w:tc>
        <w:tc>
          <w:tcPr>
            <w:tcW w:w="2088" w:type="dxa"/>
            <w:shd w:val="clear" w:color="auto" w:fill="auto"/>
          </w:tcPr>
          <w:p w14:paraId="6E162FC4" w14:textId="04FCB1CC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223210010</w:t>
            </w:r>
          </w:p>
        </w:tc>
      </w:tr>
      <w:tr w:rsidR="007031F7" w:rsidRPr="00924CC9" w14:paraId="79708D59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71699A" w14:textId="6DFA3873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-(N-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pholino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anesulfonic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 (MES) Monohydrate, ultrapure</w:t>
            </w:r>
          </w:p>
        </w:tc>
        <w:tc>
          <w:tcPr>
            <w:tcW w:w="2250" w:type="dxa"/>
            <w:shd w:val="clear" w:color="auto" w:fill="auto"/>
          </w:tcPr>
          <w:p w14:paraId="5EED0153" w14:textId="48B1464F" w:rsidR="007031F7" w:rsidRPr="00924CC9" w:rsidRDefault="007031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088" w:type="dxa"/>
            <w:shd w:val="clear" w:color="auto" w:fill="auto"/>
          </w:tcPr>
          <w:p w14:paraId="4558C453" w14:textId="0F05DB10" w:rsidR="007031F7" w:rsidRPr="00924CC9" w:rsidRDefault="0076461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J18886-22</w:t>
            </w:r>
          </w:p>
        </w:tc>
      </w:tr>
      <w:tr w:rsidR="00924CC9" w:rsidRPr="00924CC9" w14:paraId="584FA3A5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75E7C252" w:rsidR="00C66DB7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eway</w:t>
            </w:r>
            <w:r w:rsidR="00D413C1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BP clonase II enzyme mix</w:t>
            </w:r>
          </w:p>
        </w:tc>
        <w:tc>
          <w:tcPr>
            <w:tcW w:w="2250" w:type="dxa"/>
            <w:shd w:val="clear" w:color="auto" w:fill="auto"/>
          </w:tcPr>
          <w:p w14:paraId="749EFD92" w14:textId="54DFFEBE" w:rsidR="00C66DB7" w:rsidRPr="00924CC9" w:rsidRDefault="00D413C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272C72C" w14:textId="101A845E" w:rsidR="00C66DB7" w:rsidRPr="00924CC9" w:rsidRDefault="00D413C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1789021</w:t>
            </w:r>
          </w:p>
        </w:tc>
      </w:tr>
      <w:tr w:rsidR="00924CC9" w:rsidRPr="00924CC9" w14:paraId="672BC6FA" w14:textId="77777777" w:rsidTr="00D861F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089209AB" w:rsidR="00C66DB7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eway</w:t>
            </w:r>
            <w:r w:rsidR="00D413C1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LR clon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 </w:t>
            </w:r>
            <w:r w:rsidR="00D413C1" w:rsidRPr="00924CC9">
              <w:rPr>
                <w:rFonts w:ascii="Times New Roman" w:hAnsi="Times New Roman" w:cs="Times New Roman"/>
                <w:sz w:val="24"/>
                <w:szCs w:val="24"/>
              </w:rPr>
              <w:t>enzyme mi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5F509942" w:rsidR="00C66DB7" w:rsidRPr="00924CC9" w:rsidRDefault="00D413C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293C08C9" w:rsidR="00C66DB7" w:rsidRPr="00924CC9" w:rsidRDefault="00D413C1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1791019</w:t>
            </w:r>
          </w:p>
        </w:tc>
      </w:tr>
      <w:tr w:rsidR="00924CC9" w:rsidRPr="00924CC9" w14:paraId="6AD23755" w14:textId="77777777" w:rsidTr="00F72208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57D6015" w14:textId="75A516E4" w:rsidR="00562658" w:rsidRPr="00924CC9" w:rsidRDefault="008E2ED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husion High- Fidelity DNA polymerase 2</w:t>
            </w:r>
            <w:r w:rsidR="00D8176E" w:rsidRPr="00924CC9">
              <w:rPr>
                <w:rFonts w:ascii="Times New Roman" w:hAnsi="Times New Roman" w:cs="Times New Roman"/>
                <w:sz w:val="24"/>
                <w:szCs w:val="24"/>
              </w:rPr>
              <w:t>U/µl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5DBB164" w14:textId="118829A5" w:rsidR="00562658" w:rsidRPr="00924CC9" w:rsidRDefault="00D8176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830FFCD" w14:textId="391E0577" w:rsidR="00562658" w:rsidRPr="00924CC9" w:rsidRDefault="00D8176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530-Xl</w:t>
            </w:r>
          </w:p>
        </w:tc>
      </w:tr>
      <w:tr w:rsidR="0076461C" w:rsidRPr="00924CC9" w14:paraId="3E53C739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F345" w14:textId="3CEE52DE" w:rsidR="0076461C" w:rsidRPr="00924CC9" w:rsidRDefault="0076461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pn1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3D12" w:rsidRPr="00924C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U/µl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B8A30" w14:textId="42D00B47" w:rsidR="0076461C" w:rsidRPr="00924CC9" w:rsidRDefault="00BA3D1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hermo S</w:t>
            </w:r>
            <w:r w:rsidR="00F722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13178" w14:textId="429FF77F" w:rsidR="0076461C" w:rsidRPr="00924CC9" w:rsidRDefault="00BA3D12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R1701</w:t>
            </w:r>
          </w:p>
        </w:tc>
      </w:tr>
      <w:tr w:rsidR="0043656C" w:rsidRPr="00924CC9" w14:paraId="34373896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3DD95" w14:textId="7C27D957" w:rsidR="0043656C" w:rsidRPr="0043656C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obilon-P Transfer membrane 0.45µ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8897A" w14:textId="7C481748" w:rsidR="0043656C" w:rsidRPr="00924CC9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D9D3" w14:textId="7D430F94" w:rsidR="0043656C" w:rsidRPr="00924CC9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H00010</w:t>
            </w:r>
          </w:p>
        </w:tc>
      </w:tr>
      <w:tr w:rsidR="0043656C" w:rsidRPr="00924CC9" w14:paraId="524DF532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D8C9E" w14:textId="3502290C" w:rsidR="0043656C" w:rsidRPr="0043656C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P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DS sample buffer (4X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84FC2" w14:textId="2DDEEC93" w:rsidR="0043656C" w:rsidRPr="00924CC9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88E75" w14:textId="200D1E94" w:rsidR="0043656C" w:rsidRPr="00924CC9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0007</w:t>
            </w:r>
          </w:p>
        </w:tc>
      </w:tr>
      <w:tr w:rsidR="0043656C" w:rsidRPr="00924CC9" w14:paraId="4027CDA5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39F46" w14:textId="0751701C" w:rsidR="0043656C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NaseZ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eaning agent for removing RN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23CD0" w14:textId="2AEA0D1E" w:rsidR="0043656C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3BF1E" w14:textId="0C636A5C" w:rsidR="0043656C" w:rsidRDefault="0043656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020</w:t>
            </w:r>
          </w:p>
        </w:tc>
      </w:tr>
      <w:tr w:rsidR="00924CC9" w:rsidRPr="00924CC9" w14:paraId="5002F5A5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D0A81CF" w14:textId="544C9959" w:rsidR="00D443F7" w:rsidRPr="00924CC9" w:rsidRDefault="00D443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Invitrogen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  <w:proofErr w:type="spellEnd"/>
            <w:r w:rsidR="00F72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722B8AB" w14:textId="055D7221" w:rsidR="00D443F7" w:rsidRPr="00924CC9" w:rsidRDefault="00D443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A13431F" w14:textId="0192667D" w:rsidR="00D443F7" w:rsidRPr="00924CC9" w:rsidRDefault="00D443F7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5-596-018</w:t>
            </w:r>
          </w:p>
        </w:tc>
      </w:tr>
      <w:tr w:rsidR="00924CC9" w:rsidRPr="00924CC9" w14:paraId="5E59A3CF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1DA1AC3F" w14:textId="5BF1750E" w:rsidR="00562658" w:rsidRPr="00924CC9" w:rsidRDefault="0076461C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its</w:t>
            </w:r>
          </w:p>
        </w:tc>
      </w:tr>
      <w:tr w:rsidR="00924CC9" w:rsidRPr="00924CC9" w14:paraId="5A0C5899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FEE1B82" w14:textId="4C4BB24D" w:rsidR="00562658" w:rsidRPr="00924CC9" w:rsidRDefault="0039070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Z10 spin column PCR product purification kit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CA225DD" w14:textId="16075696" w:rsidR="00562658" w:rsidRPr="00924CC9" w:rsidRDefault="0039070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io Basics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3936EBE" w14:textId="54982918" w:rsidR="00562658" w:rsidRPr="00924CC9" w:rsidRDefault="0039070F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S363</w:t>
            </w:r>
          </w:p>
        </w:tc>
      </w:tr>
      <w:tr w:rsidR="00E27C55" w:rsidRPr="00924CC9" w14:paraId="70253B01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C652A" w14:textId="06634F70" w:rsidR="00E27C55" w:rsidRPr="00924CC9" w:rsidRDefault="00E27C55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URBO DNA-</w:t>
            </w:r>
            <w:r w:rsidR="00CD48A6" w:rsidRPr="00924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e</w:t>
            </w:r>
            <w:r w:rsidR="00CD48A6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1BC65" w14:textId="0AB42981" w:rsidR="00E27C55" w:rsidRPr="00924CC9" w:rsidRDefault="008F1A34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55B1C" w14:textId="231BFDB1" w:rsidR="00E27C55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M1907</w:t>
            </w:r>
          </w:p>
        </w:tc>
      </w:tr>
      <w:tr w:rsidR="00E27C55" w:rsidRPr="00924CC9" w14:paraId="751F236F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3D627" w14:textId="19A3D4AF" w:rsidR="00E27C55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oTaq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qPCR Master Mi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B8283" w14:textId="4C4ABA6A" w:rsidR="00E27C55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ACE74" w14:textId="3664E8FE" w:rsidR="00E27C55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6002</w:t>
            </w:r>
          </w:p>
        </w:tc>
      </w:tr>
      <w:tr w:rsidR="00CD48A6" w:rsidRPr="00924CC9" w14:paraId="1FFDBAEE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245E6160" w14:textId="02BF77CB" w:rsidR="00CD48A6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mersham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Western Blotting Detection Reage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3CA6D20" w14:textId="52040DDF" w:rsidR="00CD48A6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17C948E2" w14:textId="27478BDA" w:rsidR="00CD48A6" w:rsidRPr="00924CC9" w:rsidRDefault="00CD48A6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PN2109</w:t>
            </w:r>
          </w:p>
        </w:tc>
      </w:tr>
      <w:tr w:rsidR="00924CC9" w:rsidRPr="00924CC9" w14:paraId="4CF3F27C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11B0F6AD" w14:textId="723B777B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  <w:r w:rsidR="00BD502E">
              <w:rPr>
                <w:rFonts w:ascii="Times New Roman" w:hAnsi="Times New Roman" w:cs="Times New Roman"/>
                <w:sz w:val="24"/>
                <w:szCs w:val="24"/>
              </w:rPr>
              <w:t xml:space="preserve"> (sequence 5’ -&gt; 3’)</w:t>
            </w:r>
          </w:p>
        </w:tc>
      </w:tr>
      <w:tr w:rsidR="00924CC9" w:rsidRPr="00924CC9" w14:paraId="43756929" w14:textId="77777777" w:rsidTr="00D861F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11F1AA0" w14:textId="0F3B8A8F" w:rsidR="00562658" w:rsidRPr="00924CC9" w:rsidRDefault="00DE50D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562658" w:rsidRPr="00924CC9">
              <w:rPr>
                <w:rFonts w:ascii="Times New Roman" w:hAnsi="Times New Roman" w:cs="Times New Roman"/>
                <w:sz w:val="24"/>
                <w:szCs w:val="24"/>
              </w:rPr>
              <w:t>IRE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2658" w:rsidRPr="00924CC9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pl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2658" w:rsidRPr="00924CC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45AA5C42" w14:textId="56842EB6" w:rsidR="00562658" w:rsidRPr="00304439" w:rsidRDefault="00304439" w:rsidP="00F722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4439">
              <w:rPr>
                <w:rFonts w:ascii="Times New Roman" w:hAnsi="Times New Roman" w:cs="Times New Roman"/>
                <w:sz w:val="24"/>
                <w:szCs w:val="24"/>
              </w:rPr>
              <w:t>GGGGACAAGTTTGTACAAAAAAGCAGGCTCCATGAAAAAGTTTTCGTCGAGGGGCAG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50E16E2D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43A3C6B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924CC9" w:rsidRPr="00924CC9" w14:paraId="6385C560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EA5D29" w14:textId="0211379C" w:rsidR="00DE50DE" w:rsidRPr="00924CC9" w:rsidRDefault="00DE50DE" w:rsidP="00DE5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RE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pl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  <w:p w14:paraId="3A29788D" w14:textId="2D0E7920" w:rsidR="00562658" w:rsidRPr="00304439" w:rsidRDefault="003044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GGGACCACTTTGTACAAGAAAGCTGGGTCGATGATGTCGCATTTGAAGTACTTTC</w:t>
            </w:r>
          </w:p>
        </w:tc>
        <w:tc>
          <w:tcPr>
            <w:tcW w:w="2250" w:type="dxa"/>
            <w:shd w:val="clear" w:color="auto" w:fill="auto"/>
          </w:tcPr>
          <w:p w14:paraId="64027DDB" w14:textId="73C39FE0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4EA32315" w14:textId="529D90D4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6996B8D1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2224CF" w14:textId="4B171F82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IRE1a</w:t>
            </w:r>
            <w:r w:rsidR="0030279D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-KR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3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9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490D3FA7" w14:textId="1BEB00C1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TGCCAGAACCTGCGGCAAGGTGACCC</w:t>
            </w:r>
          </w:p>
        </w:tc>
        <w:tc>
          <w:tcPr>
            <w:tcW w:w="2250" w:type="dxa"/>
            <w:shd w:val="clear" w:color="auto" w:fill="auto"/>
          </w:tcPr>
          <w:p w14:paraId="1C4FC2E9" w14:textId="118773B8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3AF524EF" w14:textId="74B98AF6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23E53AC5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0419DE" w14:textId="4E741897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IRE1a</w:t>
            </w:r>
            <w:r w:rsidR="0030279D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- KR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3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9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14:paraId="0A5010B5" w14:textId="7F27B5C9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GGTCACCTTGCCGCAGGTTCTGGCAG</w:t>
            </w:r>
          </w:p>
        </w:tc>
        <w:tc>
          <w:tcPr>
            <w:tcW w:w="2250" w:type="dxa"/>
            <w:shd w:val="clear" w:color="auto" w:fill="auto"/>
          </w:tcPr>
          <w:p w14:paraId="3C9D95D1" w14:textId="69E4624A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04895742" w14:textId="5692A629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E0420" w:rsidRPr="00924CC9" w14:paraId="28943A96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61E980" w14:textId="39C80FE9" w:rsidR="009E0420" w:rsidRPr="00924CC9" w:rsidRDefault="009E042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IRE1a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KR </w:t>
            </w:r>
            <w:r w:rsidR="00796664" w:rsidRPr="00924CC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6664"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0</w:t>
            </w:r>
            <w:r w:rsidR="00796664" w:rsidRPr="00924CC9">
              <w:rPr>
                <w:rFonts w:ascii="Times New Roman" w:hAnsi="Times New Roman" w:cs="Times New Roman"/>
                <w:sz w:val="24"/>
                <w:szCs w:val="24"/>
              </w:rPr>
              <w:t>A 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49A5E1DB" w14:textId="7465DFD3" w:rsidR="00796664" w:rsidRPr="00924CC9" w:rsidRDefault="00796664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TTACGAGTCATCAGGGCCAAACTGAATCATCATC</w:t>
            </w:r>
          </w:p>
        </w:tc>
        <w:tc>
          <w:tcPr>
            <w:tcW w:w="2250" w:type="dxa"/>
            <w:shd w:val="clear" w:color="auto" w:fill="auto"/>
          </w:tcPr>
          <w:p w14:paraId="7BD66CD1" w14:textId="3AE5945D" w:rsidR="009E0420" w:rsidRPr="00924CC9" w:rsidRDefault="003044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6C197B18" w14:textId="7092DF5B" w:rsidR="009E0420" w:rsidRPr="00924CC9" w:rsidRDefault="003044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96664" w:rsidRPr="00924CC9" w14:paraId="13D750F5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EF9DBD" w14:textId="6718B441" w:rsidR="00796664" w:rsidRPr="00924CC9" w:rsidRDefault="00796664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IRE1a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R N</w:t>
            </w:r>
            <w:r w:rsidRPr="00924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0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 R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14:paraId="6B40E892" w14:textId="034885C3" w:rsidR="00796664" w:rsidRPr="00924CC9" w:rsidRDefault="00796664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ATGATGATTCAGTTTGGCCCTGATGACTCGTAAC</w:t>
            </w:r>
          </w:p>
        </w:tc>
        <w:tc>
          <w:tcPr>
            <w:tcW w:w="2250" w:type="dxa"/>
            <w:shd w:val="clear" w:color="auto" w:fill="auto"/>
          </w:tcPr>
          <w:p w14:paraId="34272366" w14:textId="14799951" w:rsidR="00796664" w:rsidRPr="00924CC9" w:rsidRDefault="003044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5C85CB5B" w14:textId="4D8F8BE3" w:rsidR="00796664" w:rsidRPr="00924CC9" w:rsidRDefault="0030443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5BD237A0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8AFE0C" w14:textId="3CB0C454" w:rsidR="00562658" w:rsidRPr="00924CC9" w:rsidRDefault="00471F7D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bZIP60un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6A7B05A5" w14:textId="10B0C362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GAGACGATGATGCTGTGGCT</w:t>
            </w:r>
          </w:p>
        </w:tc>
        <w:tc>
          <w:tcPr>
            <w:tcW w:w="2250" w:type="dxa"/>
            <w:shd w:val="clear" w:color="auto" w:fill="auto"/>
          </w:tcPr>
          <w:p w14:paraId="0C946BD4" w14:textId="2B0D80EB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34F9522C" w14:textId="472DD4B4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6A871814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66A5F2" w14:textId="3F677AE2" w:rsidR="00562658" w:rsidRPr="00EE7456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456">
              <w:rPr>
                <w:rFonts w:ascii="Times New Roman" w:hAnsi="Times New Roman" w:cs="Times New Roman"/>
                <w:sz w:val="24"/>
                <w:szCs w:val="24"/>
              </w:rPr>
              <w:t>AtbZIP60u</w:t>
            </w:r>
            <w:r w:rsidR="00304439" w:rsidRPr="00EE7456">
              <w:rPr>
                <w:rFonts w:ascii="Times New Roman" w:hAnsi="Times New Roman" w:cs="Times New Roman"/>
                <w:sz w:val="24"/>
                <w:szCs w:val="24"/>
              </w:rPr>
              <w:t>n R</w:t>
            </w:r>
            <w:r w:rsidR="00DE50DE" w:rsidRPr="00EE7456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14:paraId="400B4734" w14:textId="1994A02E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AGGGATTCCAACAAGAGCACAG</w:t>
            </w:r>
          </w:p>
        </w:tc>
        <w:tc>
          <w:tcPr>
            <w:tcW w:w="2250" w:type="dxa"/>
            <w:shd w:val="clear" w:color="auto" w:fill="auto"/>
          </w:tcPr>
          <w:p w14:paraId="0BB75F06" w14:textId="6F247970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14C52773" w14:textId="4445CB64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309C9" w:rsidRPr="00924CC9" w14:paraId="20DAA621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0AB677" w14:textId="77777777" w:rsidR="001309C9" w:rsidRDefault="001309C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bZIP60s Reverse</w:t>
            </w:r>
          </w:p>
          <w:p w14:paraId="2AFC2692" w14:textId="3400214D" w:rsidR="001309C9" w:rsidRPr="00924CC9" w:rsidRDefault="001309C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F7D">
              <w:rPr>
                <w:rFonts w:ascii="Times New Roman" w:hAnsi="Times New Roman" w:cs="Times New Roman"/>
                <w:sz w:val="24"/>
                <w:szCs w:val="24"/>
              </w:rPr>
              <w:t>CAGGGAACCCAACAGCAGACT</w:t>
            </w:r>
          </w:p>
        </w:tc>
        <w:tc>
          <w:tcPr>
            <w:tcW w:w="2250" w:type="dxa"/>
            <w:shd w:val="clear" w:color="auto" w:fill="auto"/>
          </w:tcPr>
          <w:p w14:paraId="266069A3" w14:textId="66FB9171" w:rsidR="001309C9" w:rsidRPr="00924CC9" w:rsidRDefault="001309C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5BC14756" w14:textId="6516F0DC" w:rsidR="001309C9" w:rsidRPr="00924CC9" w:rsidRDefault="001309C9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3E538484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FB4578" w14:textId="2C12A359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UBQ5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1C68EB8C" w14:textId="04DE280E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ACGCTTCATCTCGTCC</w:t>
            </w:r>
          </w:p>
        </w:tc>
        <w:tc>
          <w:tcPr>
            <w:tcW w:w="2250" w:type="dxa"/>
            <w:shd w:val="clear" w:color="auto" w:fill="auto"/>
          </w:tcPr>
          <w:p w14:paraId="00211BA7" w14:textId="327A954D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112E7537" w14:textId="2D20BE7A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6194ADFC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C6861" w14:textId="5ADD9190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UBQ5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  <w:bookmarkStart w:id="0" w:name="_GoBack"/>
            <w:bookmarkEnd w:id="0"/>
          </w:p>
          <w:p w14:paraId="1D4AC141" w14:textId="5668C97A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TAAACGTAGGTGAGTCC</w:t>
            </w:r>
          </w:p>
        </w:tc>
        <w:tc>
          <w:tcPr>
            <w:tcW w:w="2250" w:type="dxa"/>
            <w:shd w:val="clear" w:color="auto" w:fill="auto"/>
          </w:tcPr>
          <w:p w14:paraId="57E49E7F" w14:textId="17D368C5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78A15DB4" w14:textId="5C3807B7" w:rsidR="00562658" w:rsidRPr="00924CC9" w:rsidRDefault="00562658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034D0426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4BFF5F" w14:textId="6E4A63D2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DONR207 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5FFE310A" w14:textId="0859192C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CGCGTTAACGCTAGCATGGATCTC</w:t>
            </w:r>
          </w:p>
        </w:tc>
        <w:tc>
          <w:tcPr>
            <w:tcW w:w="2250" w:type="dxa"/>
            <w:shd w:val="clear" w:color="auto" w:fill="auto"/>
          </w:tcPr>
          <w:p w14:paraId="35AC493D" w14:textId="4F800838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2D8285A0" w14:textId="0D81760D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677D33CA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32FBD0" w14:textId="44CEE027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ONR207 R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14:paraId="468F23BB" w14:textId="408F1080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GTAACATCAGAGATTTTGAGACAC</w:t>
            </w:r>
          </w:p>
        </w:tc>
        <w:tc>
          <w:tcPr>
            <w:tcW w:w="2250" w:type="dxa"/>
            <w:shd w:val="clear" w:color="auto" w:fill="auto"/>
          </w:tcPr>
          <w:p w14:paraId="7C5A8C48" w14:textId="7DC82AFA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38C48DB5" w14:textId="47EFF570" w:rsidR="00624C43" w:rsidRPr="00924CC9" w:rsidRDefault="00624C43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17D98F71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BA0FEF" w14:textId="1FFB557D" w:rsidR="007A1E60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1a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A1E60"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K 1375 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  <w:p w14:paraId="797C7974" w14:textId="19717C62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TCATTGCATCAGACCAACAC</w:t>
            </w:r>
          </w:p>
        </w:tc>
        <w:tc>
          <w:tcPr>
            <w:tcW w:w="2250" w:type="dxa"/>
            <w:shd w:val="clear" w:color="auto" w:fill="auto"/>
          </w:tcPr>
          <w:p w14:paraId="374C4BE1" w14:textId="11A7ABDC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0507D095" w14:textId="6878D08A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4CF47CD6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910121" w14:textId="625762A7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IRE1a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K 168 </w:t>
            </w:r>
            <w:r w:rsidR="003044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E50D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14:paraId="33A8721A" w14:textId="602DBA2F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CCTCCTTCAATGAGCTCGAA</w:t>
            </w:r>
          </w:p>
        </w:tc>
        <w:tc>
          <w:tcPr>
            <w:tcW w:w="2250" w:type="dxa"/>
            <w:shd w:val="clear" w:color="auto" w:fill="auto"/>
          </w:tcPr>
          <w:p w14:paraId="602E15A7" w14:textId="5927EC75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urofins Genomics</w:t>
            </w:r>
          </w:p>
        </w:tc>
        <w:tc>
          <w:tcPr>
            <w:tcW w:w="2088" w:type="dxa"/>
            <w:shd w:val="clear" w:color="auto" w:fill="auto"/>
          </w:tcPr>
          <w:p w14:paraId="63018913" w14:textId="6BA72ED3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4CC9" w:rsidRPr="00924CC9" w14:paraId="5208103F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C97C0A" w14:textId="290CF36E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romega oligo (dT) primers</w:t>
            </w:r>
          </w:p>
        </w:tc>
        <w:tc>
          <w:tcPr>
            <w:tcW w:w="2250" w:type="dxa"/>
            <w:shd w:val="clear" w:color="auto" w:fill="auto"/>
          </w:tcPr>
          <w:p w14:paraId="69A858E2" w14:textId="6BF6776C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7A66BA5A" w14:textId="6CD18FFF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R-C1101</w:t>
            </w:r>
          </w:p>
        </w:tc>
      </w:tr>
      <w:tr w:rsidR="00924CC9" w:rsidRPr="00924CC9" w14:paraId="0EF2B0F3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34D949D8" w14:textId="5E7BF3F2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Recombinant DNA</w:t>
            </w:r>
          </w:p>
        </w:tc>
      </w:tr>
      <w:tr w:rsidR="00924CC9" w:rsidRPr="00924CC9" w14:paraId="7260D562" w14:textId="77777777" w:rsidTr="00D861F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38BCB843" w:rsidR="007A1E60" w:rsidRPr="00924CC9" w:rsidRDefault="007A1E60" w:rsidP="00F7220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24CC9">
              <w:rPr>
                <w:rFonts w:ascii="Times New Roman" w:hAnsi="Times New Roman" w:cs="Times New Roman"/>
                <w:color w:val="auto"/>
              </w:rPr>
              <w:t>Plasmid: pDONR20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6B5028CC" w:rsidR="007A1E60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5D8A0B22" w:rsidR="007A1E60" w:rsidRPr="00924CC9" w:rsidRDefault="00BD502E" w:rsidP="00F72208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BD502E">
              <w:rPr>
                <w:rFonts w:ascii="Times New Roman" w:hAnsi="Times New Roman" w:cs="Times New Roman"/>
                <w:color w:val="auto"/>
              </w:rPr>
              <w:t>12213-013</w:t>
            </w:r>
          </w:p>
        </w:tc>
      </w:tr>
      <w:tr w:rsidR="00924CC9" w:rsidRPr="00924CC9" w14:paraId="3533099E" w14:textId="77777777" w:rsidTr="00304439">
        <w:trPr>
          <w:cantSplit/>
          <w:trHeight w:val="259"/>
        </w:trPr>
        <w:tc>
          <w:tcPr>
            <w:tcW w:w="5238" w:type="dxa"/>
            <w:tcBorders>
              <w:bottom w:val="single" w:sz="12" w:space="0" w:color="auto"/>
            </w:tcBorders>
            <w:shd w:val="clear" w:color="auto" w:fill="auto"/>
          </w:tcPr>
          <w:p w14:paraId="07E6FB74" w14:textId="42043F3D" w:rsidR="007A1E60" w:rsidRPr="00924CC9" w:rsidRDefault="007A1E60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Plasmid: pGWB21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43494584" w14:textId="1752EE10" w:rsidR="007A1E60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agawa et al.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14:paraId="6CFCB184" w14:textId="532078C1" w:rsidR="007A1E60" w:rsidRPr="00924CC9" w:rsidRDefault="00BD502E" w:rsidP="00F7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02E">
              <w:rPr>
                <w:rFonts w:ascii="Times New Roman" w:hAnsi="Times New Roman" w:cs="Times New Roman"/>
                <w:sz w:val="24"/>
                <w:szCs w:val="24"/>
              </w:rPr>
              <w:t>AB289784.1</w:t>
            </w:r>
          </w:p>
        </w:tc>
      </w:tr>
      <w:tr w:rsidR="00304439" w:rsidRPr="00924CC9" w14:paraId="284DA701" w14:textId="77777777" w:rsidTr="00304439">
        <w:trPr>
          <w:cantSplit/>
          <w:trHeight w:val="259"/>
        </w:trPr>
        <w:tc>
          <w:tcPr>
            <w:tcW w:w="9576" w:type="dxa"/>
            <w:gridSpan w:val="3"/>
            <w:shd w:val="clear" w:color="auto" w:fill="C2F0F6"/>
          </w:tcPr>
          <w:p w14:paraId="29727DB7" w14:textId="456750D4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sequences</w:t>
            </w:r>
          </w:p>
        </w:tc>
      </w:tr>
      <w:tr w:rsidR="00304439" w:rsidRPr="00924CC9" w14:paraId="098771BB" w14:textId="77777777" w:rsidTr="00304439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3989BEA6" w14:textId="756E73C9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IRE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AtIRE1b</w:t>
            </w: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protein and CDS sequence</w:t>
            </w:r>
            <w:r w:rsidR="00BD502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7463B4AD" w14:textId="33F296EE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AIR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14:paraId="301750E7" w14:textId="3B6A3B37" w:rsidR="00304439" w:rsidRPr="00924CC9" w:rsidRDefault="00304439" w:rsidP="00BD5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t2g175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t5</w:t>
            </w:r>
            <w:r w:rsidR="00BD502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60</w:t>
            </w:r>
          </w:p>
        </w:tc>
      </w:tr>
      <w:tr w:rsidR="00304439" w:rsidRPr="00924CC9" w14:paraId="7457537F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BB30B0" w14:textId="7855BA5F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HsIRE1a protein sequence</w:t>
            </w:r>
          </w:p>
        </w:tc>
        <w:tc>
          <w:tcPr>
            <w:tcW w:w="2250" w:type="dxa"/>
            <w:shd w:val="clear" w:color="auto" w:fill="auto"/>
          </w:tcPr>
          <w:p w14:paraId="3847B1F2" w14:textId="0BDBBB89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CBI PDB</w:t>
            </w:r>
          </w:p>
        </w:tc>
        <w:tc>
          <w:tcPr>
            <w:tcW w:w="2088" w:type="dxa"/>
            <w:shd w:val="clear" w:color="auto" w:fill="auto"/>
          </w:tcPr>
          <w:p w14:paraId="318271DF" w14:textId="07B63557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P_001424.3</w:t>
            </w:r>
          </w:p>
        </w:tc>
      </w:tr>
      <w:tr w:rsidR="00304439" w:rsidRPr="00924CC9" w14:paraId="39C5DC5B" w14:textId="77777777" w:rsidTr="00D861F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599148" w14:textId="7428F16A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cIRE1a protein sequence</w:t>
            </w:r>
          </w:p>
        </w:tc>
        <w:tc>
          <w:tcPr>
            <w:tcW w:w="2250" w:type="dxa"/>
            <w:shd w:val="clear" w:color="auto" w:fill="auto"/>
          </w:tcPr>
          <w:p w14:paraId="4F276EF7" w14:textId="61C27328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GD</w:t>
            </w:r>
          </w:p>
        </w:tc>
        <w:tc>
          <w:tcPr>
            <w:tcW w:w="2088" w:type="dxa"/>
            <w:shd w:val="clear" w:color="auto" w:fill="auto"/>
          </w:tcPr>
          <w:p w14:paraId="36D8E494" w14:textId="7BC8A4E9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YHRO79C</w:t>
            </w:r>
          </w:p>
        </w:tc>
      </w:tr>
      <w:tr w:rsidR="00304439" w:rsidRPr="00924CC9" w14:paraId="04B40969" w14:textId="77777777" w:rsidTr="003851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C2F0F6"/>
          </w:tcPr>
          <w:p w14:paraId="5D5AEFF2" w14:textId="0A0D940C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Other consumables</w:t>
            </w:r>
          </w:p>
        </w:tc>
      </w:tr>
      <w:tr w:rsidR="00304439" w:rsidRPr="00924CC9" w14:paraId="726E4BBC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9D9A33E" w14:textId="4CBCEF3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win.tech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Real-Time PCR Plate 96, skirted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D58276F" w14:textId="2AEB210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9EDCA15" w14:textId="6C2827F2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951022015</w:t>
            </w:r>
          </w:p>
        </w:tc>
      </w:tr>
      <w:tr w:rsidR="00304439" w:rsidRPr="00924CC9" w14:paraId="56D83AEF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9F3A1" w14:textId="771D31E9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dhesive Sealing Shee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450D7" w14:textId="3CD30363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E0A91" w14:textId="24482E9E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AB-0558</w:t>
            </w:r>
          </w:p>
        </w:tc>
      </w:tr>
      <w:tr w:rsidR="00304439" w:rsidRPr="00924CC9" w14:paraId="09D34106" w14:textId="77777777" w:rsidTr="00F72208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45D34445" w14:textId="4E61295D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D slip tip sterile syring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4EEF29E" w14:textId="007CBF56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DDE7249" w14:textId="4CC504F5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4-823-434</w:t>
            </w:r>
          </w:p>
        </w:tc>
      </w:tr>
      <w:tr w:rsidR="00304439" w:rsidRPr="00924CC9" w14:paraId="2B437921" w14:textId="77777777" w:rsidTr="00D861F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76BBB6" w14:textId="014961A3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Kimwipes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E0BF2EF" w14:textId="76CF6308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738F0B" w14:textId="3B21C8AC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06-666-11</w:t>
            </w:r>
          </w:p>
        </w:tc>
      </w:tr>
      <w:tr w:rsidR="00304439" w:rsidRPr="00924CC9" w14:paraId="691C209E" w14:textId="77777777" w:rsidTr="00D861F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DD61F54" w14:textId="11ACF414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brand 2ml free standing screw cap tubes natura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A7CC62A" w14:textId="4C58D908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FCAFB6B" w14:textId="5025548C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02-681-343</w:t>
            </w:r>
          </w:p>
        </w:tc>
      </w:tr>
      <w:tr w:rsidR="00304439" w:rsidRPr="00924CC9" w14:paraId="00565353" w14:textId="77777777" w:rsidTr="00D861F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42668B8" w14:textId="2FE79A9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Thermo scientific screw cap microcentrifuge tube caps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8C04E1" w14:textId="491D86C4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6A418C0" w14:textId="53D60E17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14-755-248</w:t>
            </w:r>
          </w:p>
        </w:tc>
      </w:tr>
      <w:tr w:rsidR="00304439" w:rsidRPr="00924CC9" w14:paraId="15CCC3CF" w14:textId="77777777" w:rsidTr="00D861F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EEAD84" w14:textId="1FAC7FC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4mm carbon steel ball bearing G10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A837A6C" w14:textId="6198AB1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BC Precisi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0FC3010" w14:textId="66E1D389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04439" w:rsidRPr="00924CC9" w14:paraId="2A762033" w14:textId="77777777" w:rsidTr="00383CF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5E8EE5" w14:textId="67CEB3BE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2.8cf </w:t>
            </w: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afard</w:t>
            </w:r>
            <w:proofErr w:type="spellEnd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 xml:space="preserve"> Superfine germination mix</w:t>
            </w:r>
          </w:p>
        </w:tc>
        <w:tc>
          <w:tcPr>
            <w:tcW w:w="2250" w:type="dxa"/>
            <w:shd w:val="clear" w:color="auto" w:fill="auto"/>
          </w:tcPr>
          <w:p w14:paraId="159C9D5E" w14:textId="7FD267CC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ungrow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44DDF23" w14:textId="45E4ECE7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FAFGERM</w:t>
            </w:r>
          </w:p>
        </w:tc>
      </w:tr>
      <w:tr w:rsidR="00304439" w:rsidRPr="00924CC9" w14:paraId="4A7117CE" w14:textId="77777777" w:rsidTr="00817DF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0D8A66" w14:textId="7A61340E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arge round pots (6′′ X 4.5′′)</w:t>
            </w:r>
          </w:p>
        </w:tc>
        <w:tc>
          <w:tcPr>
            <w:tcW w:w="2250" w:type="dxa"/>
            <w:shd w:val="clear" w:color="auto" w:fill="auto"/>
          </w:tcPr>
          <w:p w14:paraId="51835946" w14:textId="7E16EAA1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andmark plastics</w:t>
            </w:r>
          </w:p>
        </w:tc>
        <w:tc>
          <w:tcPr>
            <w:tcW w:w="2088" w:type="dxa"/>
            <w:shd w:val="clear" w:color="auto" w:fill="auto"/>
          </w:tcPr>
          <w:p w14:paraId="3704B3C3" w14:textId="503411E8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MIR600MGGR</w:t>
            </w:r>
          </w:p>
        </w:tc>
      </w:tr>
      <w:tr w:rsidR="00304439" w:rsidRPr="00924CC9" w14:paraId="3D2C5134" w14:textId="77777777" w:rsidTr="00F72208">
        <w:trPr>
          <w:cantSplit/>
          <w:trHeight w:val="259"/>
        </w:trPr>
        <w:tc>
          <w:tcPr>
            <w:tcW w:w="5238" w:type="dxa"/>
            <w:tcBorders>
              <w:bottom w:val="single" w:sz="12" w:space="0" w:color="auto"/>
            </w:tcBorders>
            <w:shd w:val="clear" w:color="auto" w:fill="auto"/>
          </w:tcPr>
          <w:p w14:paraId="18824C0A" w14:textId="789FCF03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Small round pots (4′′ X 3.5′′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59ABCF8F" w14:textId="25D5AF36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andmark plastics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14:paraId="2F467612" w14:textId="11AF6DAE" w:rsidR="00304439" w:rsidRPr="00924CC9" w:rsidRDefault="00304439" w:rsidP="00304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CC9">
              <w:rPr>
                <w:rFonts w:ascii="Times New Roman" w:hAnsi="Times New Roman" w:cs="Times New Roman"/>
                <w:sz w:val="24"/>
                <w:szCs w:val="24"/>
              </w:rPr>
              <w:t>LMX4RMGTGR</w:t>
            </w:r>
          </w:p>
        </w:tc>
      </w:tr>
    </w:tbl>
    <w:p w14:paraId="1F0A3F88" w14:textId="05778278" w:rsidR="0048267E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4D4E34D" w14:textId="697EBBE9" w:rsidR="002B3231" w:rsidRPr="001E7E98" w:rsidRDefault="002B3231" w:rsidP="00F72208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7E98">
        <w:rPr>
          <w:rFonts w:ascii="Times New Roman" w:hAnsi="Times New Roman" w:cs="Times New Roman"/>
          <w:b/>
          <w:sz w:val="24"/>
          <w:szCs w:val="24"/>
        </w:rPr>
        <w:t>Supplementary Text:</w:t>
      </w:r>
    </w:p>
    <w:p w14:paraId="26AD62E3" w14:textId="77777777" w:rsidR="002B3231" w:rsidRDefault="002B3231" w:rsidP="002B3231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DD65F8">
        <w:rPr>
          <w:rFonts w:ascii="Times New Roman" w:hAnsi="Times New Roman" w:cs="Times New Roman"/>
          <w:b/>
          <w:bCs/>
          <w:sz w:val="24"/>
          <w:szCs w:val="24"/>
        </w:rPr>
        <w:t>Equipment</w:t>
      </w:r>
    </w:p>
    <w:p w14:paraId="64B752C3" w14:textId="77777777" w:rsidR="002B3231" w:rsidRPr="00DD65F8" w:rsidRDefault="002B3231" w:rsidP="002B3231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EEFACC" w14:textId="77777777" w:rsidR="002B3231" w:rsidRPr="00DD65F8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Laboratory standard refrigerated centrifuge (Fisher Scient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crospin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17R, 13-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 xml:space="preserve">100-675) and accompanying rotor (75003524)  </w:t>
      </w:r>
    </w:p>
    <w:p w14:paraId="56185CE5" w14:textId="77777777" w:rsidR="002B3231" w:rsidRPr="00DD65F8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Laboratory standard centrifuge (Fisher Scient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crospin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75002461) and 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accompanying rotor (75003524)</w:t>
      </w:r>
    </w:p>
    <w:p w14:paraId="7FB08F89" w14:textId="77777777" w:rsidR="002B3231" w:rsidRPr="00DD65F8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enchtop mini- centrifuge (</w:t>
      </w:r>
      <w:proofErr w:type="spellStart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Fisherbrand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mini- centrifuge, 12-006-901)</w:t>
      </w:r>
    </w:p>
    <w:p w14:paraId="337F6C83" w14:textId="77777777" w:rsidR="002B3231" w:rsidRPr="00DD65F8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Bead Mill Homogenizer (OMNI Bead </w:t>
      </w:r>
      <w:proofErr w:type="spellStart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uptor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96 SKU: 27-0001) with accompanying 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  <w:t>screw cap tube holde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27-106)</w:t>
      </w:r>
    </w:p>
    <w:p w14:paraId="3A72AD3D" w14:textId="77777777" w:rsidR="002B3231" w:rsidRPr="0038702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her</w:t>
      </w:r>
      <w:r w:rsidRPr="00BA67D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ocycl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r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Eppendorf </w:t>
      </w:r>
      <w:proofErr w:type="spellStart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astercycler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X50s, </w:t>
      </w:r>
      <w:r w:rsidRPr="00DD65F8">
        <w:rPr>
          <w:rFonts w:ascii="Times New Roman" w:hAnsi="Times New Roman" w:cs="Times New Roman"/>
          <w:sz w:val="24"/>
          <w:szCs w:val="24"/>
          <w:shd w:val="clear" w:color="auto" w:fill="FFFFFF"/>
        </w:rPr>
        <w:t>EP6311000010</w:t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</w:t>
      </w:r>
    </w:p>
    <w:p w14:paraId="5C6CDA38" w14:textId="77777777" w:rsidR="002B3231" w:rsidRPr="00DD65F8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Qua</w:t>
      </w:r>
      <w:r w:rsidRPr="00BA67D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titat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ive Real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ime PCR equipment (</w:t>
      </w:r>
      <w:proofErr w:type="spellStart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ioRad</w:t>
      </w:r>
      <w:proofErr w:type="spellEnd"/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FX 96, 1855200)</w:t>
      </w:r>
    </w:p>
    <w:p w14:paraId="56FC871C" w14:textId="77777777" w:rsidR="002B3231" w:rsidRPr="0038702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Laboratory freezers, -20°C unde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unter refrig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e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ato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D65F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(Thermo Scientific </w:t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SX505) and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-80°C </w:t>
      </w:r>
      <w:proofErr w:type="spellStart"/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ultra 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</w:t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emperature freezer (</w:t>
      </w:r>
      <w:proofErr w:type="spellStart"/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hermo</w:t>
      </w:r>
      <w:proofErr w:type="spellEnd"/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cientific FORMA 700 series, 73-20A)</w:t>
      </w:r>
    </w:p>
    <w:p w14:paraId="30D8252C" w14:textId="77777777" w:rsidR="002B3231" w:rsidRPr="0038702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Benchtop vortex mixer (Fisher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</w:t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ientific Std vortex mixer, 02215365)</w:t>
      </w:r>
    </w:p>
    <w:p w14:paraId="6F16E751" w14:textId="77777777" w:rsidR="002B323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lastRenderedPageBreak/>
        <w:t>Benchtop Tube rotator (Thermo Scientific Tube revolver rotator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88881001</w:t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with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ab/>
      </w:r>
      <w:r w:rsidRPr="0038702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ccompanying paddles.</w:t>
      </w:r>
    </w:p>
    <w:p w14:paraId="5CB50290" w14:textId="77777777" w:rsidR="002B323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ini benchtop shaker incubator (Thermo Scientific MaxQ4450 )</w:t>
      </w:r>
    </w:p>
    <w:p w14:paraId="27303D22" w14:textId="77777777" w:rsidR="002B323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pectrophotometer (Eppendor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iophotome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lus, 613ZJ102916)</w:t>
      </w:r>
    </w:p>
    <w:p w14:paraId="00A60DA2" w14:textId="77777777" w:rsidR="002B323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eating cooling dry bath  (Thermo Scientific, 88880029)</w:t>
      </w:r>
    </w:p>
    <w:p w14:paraId="7D65AFE1" w14:textId="77777777" w:rsidR="002B3231" w:rsidRPr="00387021" w:rsidRDefault="002B3231" w:rsidP="002B3231">
      <w:pPr>
        <w:pStyle w:val="ListParagraph"/>
        <w:numPr>
          <w:ilvl w:val="0"/>
          <w:numId w:val="3"/>
        </w:numPr>
        <w:tabs>
          <w:tab w:val="left" w:pos="1080"/>
        </w:tabs>
        <w:spacing w:after="160" w:line="240" w:lineRule="auto"/>
        <w:ind w:left="720" w:firstLine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otein electrophoresis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lectroblottin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ystem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oRa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ni-Protean</w:t>
      </w:r>
      <m:oMath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 xml:space="preserve"> </m:t>
        </m:r>
      </m:oMath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etr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electrophoresis system, The Mini Trans-Blot Module 1703930, 1703935)</w:t>
      </w:r>
    </w:p>
    <w:p w14:paraId="41193523" w14:textId="77777777" w:rsidR="002B3231" w:rsidRPr="00387021" w:rsidRDefault="002B3231" w:rsidP="002B3231">
      <w:pPr>
        <w:pStyle w:val="Heading3"/>
        <w:numPr>
          <w:ilvl w:val="0"/>
          <w:numId w:val="3"/>
        </w:numPr>
        <w:shd w:val="clear" w:color="auto" w:fill="FFFFFF"/>
        <w:spacing w:before="0" w:line="240" w:lineRule="auto"/>
        <w:ind w:left="1080"/>
        <w:jc w:val="both"/>
        <w:rPr>
          <w:rFonts w:ascii="Times New Roman" w:hAnsi="Times New Roman" w:cs="Times New Roman"/>
          <w:color w:val="auto"/>
        </w:rPr>
      </w:pPr>
      <w:r w:rsidRPr="00387021">
        <w:rPr>
          <w:rFonts w:ascii="Times New Roman" w:eastAsia="Times New Roman" w:hAnsi="Times New Roman" w:cs="Times New Roman"/>
          <w:color w:val="auto"/>
          <w:shd w:val="clear" w:color="auto" w:fill="FFFFFF"/>
        </w:rPr>
        <w:t xml:space="preserve">Manual </w:t>
      </w:r>
      <w:r>
        <w:rPr>
          <w:rFonts w:ascii="Times New Roman" w:eastAsia="Times New Roman" w:hAnsi="Times New Roman" w:cs="Times New Roman"/>
          <w:color w:val="auto"/>
          <w:shd w:val="clear" w:color="auto" w:fill="FFFFFF"/>
        </w:rPr>
        <w:t xml:space="preserve">Single-Channel </w:t>
      </w:r>
      <w:r w:rsidRPr="00387021">
        <w:rPr>
          <w:rFonts w:ascii="Times New Roman" w:eastAsia="Times New Roman" w:hAnsi="Times New Roman" w:cs="Times New Roman"/>
          <w:color w:val="auto"/>
          <w:shd w:val="clear" w:color="auto" w:fill="FFFFFF"/>
        </w:rPr>
        <w:t xml:space="preserve">Micropipettes (Eppendorf Research plus </w:t>
      </w:r>
      <w:r w:rsidRPr="00387021">
        <w:rPr>
          <w:rFonts w:ascii="Times New Roman" w:hAnsi="Times New Roman" w:cs="Times New Roman"/>
          <w:color w:val="auto"/>
        </w:rPr>
        <w:t>0.1–2.5</w:t>
      </w:r>
      <w:proofErr w:type="gramStart"/>
      <w:r w:rsidRPr="00387021">
        <w:rPr>
          <w:rFonts w:ascii="Times New Roman" w:hAnsi="Times New Roman" w:cs="Times New Roman"/>
          <w:color w:val="auto"/>
        </w:rPr>
        <w:t>,  2</w:t>
      </w:r>
      <w:proofErr w:type="gramEnd"/>
      <w:r w:rsidRPr="00387021">
        <w:rPr>
          <w:rFonts w:ascii="Times New Roman" w:hAnsi="Times New Roman" w:cs="Times New Roman"/>
          <w:color w:val="auto"/>
        </w:rPr>
        <w:t xml:space="preserve">-20, 20-200 and 100–1,000 µL, </w:t>
      </w:r>
      <w:r w:rsidRPr="00387021">
        <w:rPr>
          <w:rFonts w:ascii="Times New Roman" w:hAnsi="Times New Roman" w:cs="Times New Roman"/>
          <w:color w:val="auto"/>
          <w:shd w:val="clear" w:color="auto" w:fill="FFFFFF"/>
        </w:rPr>
        <w:t>2231000773</w:t>
      </w:r>
      <w:r w:rsidRPr="00387021">
        <w:rPr>
          <w:rFonts w:ascii="Times New Roman" w:hAnsi="Times New Roman" w:cs="Times New Roman"/>
          <w:color w:val="auto"/>
        </w:rPr>
        <w:t xml:space="preserve"> </w:t>
      </w:r>
      <w:r w:rsidRPr="00387021">
        <w:rPr>
          <w:rFonts w:ascii="Times New Roman" w:eastAsia="Times New Roman" w:hAnsi="Times New Roman" w:cs="Times New Roman"/>
          <w:color w:val="auto"/>
          <w:shd w:val="clear" w:color="auto" w:fill="FFFFFF"/>
        </w:rPr>
        <w:t>)</w:t>
      </w:r>
    </w:p>
    <w:p w14:paraId="6733FA6D" w14:textId="77777777" w:rsidR="0048267E" w:rsidRPr="00924CC9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01B2660" w14:textId="77777777" w:rsidR="0048267E" w:rsidRPr="00924CC9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C9C179A" w14:textId="77777777" w:rsidR="0048267E" w:rsidRPr="00924CC9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4B4249E8" w14:textId="77777777" w:rsidR="0048267E" w:rsidRPr="00924CC9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491A36C0" w14:textId="77777777" w:rsidR="0048267E" w:rsidRPr="00924CC9" w:rsidRDefault="0048267E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62314EF1" w14:textId="6AB42AF5" w:rsidR="00287AAC" w:rsidRPr="00924CC9" w:rsidRDefault="00287AAC" w:rsidP="00F72208">
      <w:pPr>
        <w:spacing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7421DC12" w14:textId="77777777" w:rsidR="00D7666A" w:rsidRPr="00924CC9" w:rsidRDefault="00D7666A" w:rsidP="00F7220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E47BC51" w14:textId="0064DF7D" w:rsidR="00BB5D3E" w:rsidRPr="00924CC9" w:rsidRDefault="00BB5D3E" w:rsidP="00F72208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BB5D3E" w:rsidRPr="00924CC9" w:rsidSect="002C42A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781A62" w14:textId="77777777" w:rsidR="00B906E2" w:rsidRDefault="00B906E2" w:rsidP="00723E56">
      <w:pPr>
        <w:spacing w:after="0" w:line="240" w:lineRule="auto"/>
      </w:pPr>
      <w:r>
        <w:separator/>
      </w:r>
    </w:p>
  </w:endnote>
  <w:endnote w:type="continuationSeparator" w:id="0">
    <w:p w14:paraId="17689EEA" w14:textId="77777777" w:rsidR="00B906E2" w:rsidRDefault="00B906E2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3F328A" w14:textId="77777777" w:rsidR="00044840" w:rsidRDefault="000448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90B386" w14:textId="77777777" w:rsidR="00044840" w:rsidRDefault="000448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B6B1B4" w14:textId="77777777" w:rsidR="00044840" w:rsidRDefault="00044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5587D" w14:textId="77777777" w:rsidR="00B906E2" w:rsidRDefault="00B906E2" w:rsidP="00723E56">
      <w:pPr>
        <w:spacing w:after="0" w:line="240" w:lineRule="auto"/>
      </w:pPr>
      <w:r>
        <w:separator/>
      </w:r>
    </w:p>
  </w:footnote>
  <w:footnote w:type="continuationSeparator" w:id="0">
    <w:p w14:paraId="5DCA3713" w14:textId="77777777" w:rsidR="00B906E2" w:rsidRDefault="00B906E2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702AC" w14:textId="77777777" w:rsidR="00044840" w:rsidRDefault="000448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2E23D" w14:textId="49E820C1" w:rsidR="00044840" w:rsidRPr="00044840" w:rsidRDefault="00044840" w:rsidP="00044840">
    <w:pPr>
      <w:pStyle w:val="Header"/>
      <w:jc w:val="right"/>
      <w:rPr>
        <w:rFonts w:ascii="Times New Roman" w:hAnsi="Times New Roman" w:cs="Times New Roman"/>
      </w:rPr>
    </w:pPr>
    <w:r w:rsidRPr="00044840">
      <w:rPr>
        <w:rFonts w:ascii="Times New Roman" w:hAnsi="Times New Roman" w:cs="Times New Roman"/>
      </w:rPr>
      <w:t xml:space="preserve">Diwan et al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D9693" w14:textId="77777777" w:rsidR="00044840" w:rsidRDefault="000448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E1FB0"/>
    <w:multiLevelType w:val="hybridMultilevel"/>
    <w:tmpl w:val="D3749D8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GwNDc3NjM1MbUwMjJR0lEKTi0uzszPAykwqgUA4l6jz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wdst5t2wat9e99esvper7pw29ffrsz0tr&quot;&gt;STAR PCL DD&lt;record-ids&gt;&lt;item&gt;1&lt;/item&gt;&lt;/record-ids&gt;&lt;/item&gt;&lt;/Libraries&gt;"/>
  </w:docVars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4840"/>
    <w:rsid w:val="000450D9"/>
    <w:rsid w:val="00047E46"/>
    <w:rsid w:val="00050387"/>
    <w:rsid w:val="000533B2"/>
    <w:rsid w:val="00053C37"/>
    <w:rsid w:val="0005540E"/>
    <w:rsid w:val="00056DF8"/>
    <w:rsid w:val="000665D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27A7"/>
    <w:rsid w:val="000D3999"/>
    <w:rsid w:val="000D3C2A"/>
    <w:rsid w:val="000D76E5"/>
    <w:rsid w:val="000E045F"/>
    <w:rsid w:val="000E3384"/>
    <w:rsid w:val="000F2D7F"/>
    <w:rsid w:val="00100484"/>
    <w:rsid w:val="001051FF"/>
    <w:rsid w:val="00105913"/>
    <w:rsid w:val="001075BE"/>
    <w:rsid w:val="00107EBD"/>
    <w:rsid w:val="00111A14"/>
    <w:rsid w:val="00111BEF"/>
    <w:rsid w:val="001138A4"/>
    <w:rsid w:val="00114433"/>
    <w:rsid w:val="00114CD7"/>
    <w:rsid w:val="00115745"/>
    <w:rsid w:val="001158FD"/>
    <w:rsid w:val="001309C9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A81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E7E98"/>
    <w:rsid w:val="001F4001"/>
    <w:rsid w:val="00202DFB"/>
    <w:rsid w:val="00203E25"/>
    <w:rsid w:val="0020433B"/>
    <w:rsid w:val="00205CA6"/>
    <w:rsid w:val="00206A8A"/>
    <w:rsid w:val="00206D23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4E74"/>
    <w:rsid w:val="0024548C"/>
    <w:rsid w:val="00245523"/>
    <w:rsid w:val="002479BF"/>
    <w:rsid w:val="00247C7E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3231"/>
    <w:rsid w:val="002B52E8"/>
    <w:rsid w:val="002B751C"/>
    <w:rsid w:val="002B7F13"/>
    <w:rsid w:val="002C36A2"/>
    <w:rsid w:val="002C42AD"/>
    <w:rsid w:val="002C4ED0"/>
    <w:rsid w:val="002C60D0"/>
    <w:rsid w:val="002D188E"/>
    <w:rsid w:val="002D20B2"/>
    <w:rsid w:val="002D5D34"/>
    <w:rsid w:val="002E18B9"/>
    <w:rsid w:val="002E3489"/>
    <w:rsid w:val="002E773B"/>
    <w:rsid w:val="002F1F21"/>
    <w:rsid w:val="002F2AF9"/>
    <w:rsid w:val="002F34B6"/>
    <w:rsid w:val="002F4579"/>
    <w:rsid w:val="002F6D1C"/>
    <w:rsid w:val="0030279D"/>
    <w:rsid w:val="00302D4E"/>
    <w:rsid w:val="00304439"/>
    <w:rsid w:val="00305637"/>
    <w:rsid w:val="00307A10"/>
    <w:rsid w:val="00310C09"/>
    <w:rsid w:val="0031466A"/>
    <w:rsid w:val="00314E39"/>
    <w:rsid w:val="003160D7"/>
    <w:rsid w:val="00317C00"/>
    <w:rsid w:val="00327EDE"/>
    <w:rsid w:val="00331F83"/>
    <w:rsid w:val="00334D1D"/>
    <w:rsid w:val="0034523E"/>
    <w:rsid w:val="00346756"/>
    <w:rsid w:val="00346DA2"/>
    <w:rsid w:val="00354A74"/>
    <w:rsid w:val="00355155"/>
    <w:rsid w:val="00356E8D"/>
    <w:rsid w:val="00360626"/>
    <w:rsid w:val="00360FD1"/>
    <w:rsid w:val="00363838"/>
    <w:rsid w:val="0036397A"/>
    <w:rsid w:val="0037011B"/>
    <w:rsid w:val="00376654"/>
    <w:rsid w:val="003833AB"/>
    <w:rsid w:val="003839D0"/>
    <w:rsid w:val="00385177"/>
    <w:rsid w:val="00386872"/>
    <w:rsid w:val="0039070F"/>
    <w:rsid w:val="00394F68"/>
    <w:rsid w:val="0039535A"/>
    <w:rsid w:val="00397C63"/>
    <w:rsid w:val="003A0F7F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3656C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1F7D"/>
    <w:rsid w:val="00474C2B"/>
    <w:rsid w:val="00480CAE"/>
    <w:rsid w:val="0048267E"/>
    <w:rsid w:val="00482FB0"/>
    <w:rsid w:val="004853BF"/>
    <w:rsid w:val="00486F41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123D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04BFF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2658"/>
    <w:rsid w:val="00564BD1"/>
    <w:rsid w:val="005658B3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A7E91"/>
    <w:rsid w:val="005B2884"/>
    <w:rsid w:val="005B2C31"/>
    <w:rsid w:val="005C18F8"/>
    <w:rsid w:val="005C456A"/>
    <w:rsid w:val="005D10AC"/>
    <w:rsid w:val="005D571F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05790"/>
    <w:rsid w:val="006150B8"/>
    <w:rsid w:val="00617493"/>
    <w:rsid w:val="00617BEF"/>
    <w:rsid w:val="00621B66"/>
    <w:rsid w:val="00621C16"/>
    <w:rsid w:val="00624C43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3B8F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5DBD"/>
    <w:rsid w:val="006F6AAE"/>
    <w:rsid w:val="006F7A85"/>
    <w:rsid w:val="00702E4C"/>
    <w:rsid w:val="007031F7"/>
    <w:rsid w:val="00705605"/>
    <w:rsid w:val="00706F62"/>
    <w:rsid w:val="00710F77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4E0"/>
    <w:rsid w:val="00747E63"/>
    <w:rsid w:val="00753F26"/>
    <w:rsid w:val="00761A9E"/>
    <w:rsid w:val="00762AAA"/>
    <w:rsid w:val="0076461C"/>
    <w:rsid w:val="00765B33"/>
    <w:rsid w:val="007718ED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96664"/>
    <w:rsid w:val="007A1E60"/>
    <w:rsid w:val="007A2791"/>
    <w:rsid w:val="007B18EE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17DF0"/>
    <w:rsid w:val="00820A9C"/>
    <w:rsid w:val="0082285D"/>
    <w:rsid w:val="008237F4"/>
    <w:rsid w:val="00835A27"/>
    <w:rsid w:val="00837C19"/>
    <w:rsid w:val="00840A72"/>
    <w:rsid w:val="00840A9F"/>
    <w:rsid w:val="00840B74"/>
    <w:rsid w:val="00842056"/>
    <w:rsid w:val="00842DB0"/>
    <w:rsid w:val="008541E2"/>
    <w:rsid w:val="008552FE"/>
    <w:rsid w:val="00855A35"/>
    <w:rsid w:val="00855CE7"/>
    <w:rsid w:val="008657E4"/>
    <w:rsid w:val="00870BD4"/>
    <w:rsid w:val="00874608"/>
    <w:rsid w:val="00880D9E"/>
    <w:rsid w:val="008818A6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0E53"/>
    <w:rsid w:val="008E2EB3"/>
    <w:rsid w:val="008E2EDC"/>
    <w:rsid w:val="008E4E52"/>
    <w:rsid w:val="008E68AF"/>
    <w:rsid w:val="008F1A34"/>
    <w:rsid w:val="009000DD"/>
    <w:rsid w:val="00902560"/>
    <w:rsid w:val="00902B06"/>
    <w:rsid w:val="009125AA"/>
    <w:rsid w:val="00914421"/>
    <w:rsid w:val="0091639E"/>
    <w:rsid w:val="009165F2"/>
    <w:rsid w:val="00921D89"/>
    <w:rsid w:val="00922610"/>
    <w:rsid w:val="0092453B"/>
    <w:rsid w:val="00924CC9"/>
    <w:rsid w:val="00926FA2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0420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4B8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53FA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326E8"/>
    <w:rsid w:val="00B41FC9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6FAB"/>
    <w:rsid w:val="00B772BF"/>
    <w:rsid w:val="00B81CC3"/>
    <w:rsid w:val="00B85C3F"/>
    <w:rsid w:val="00B906E2"/>
    <w:rsid w:val="00B93739"/>
    <w:rsid w:val="00B972EC"/>
    <w:rsid w:val="00BA2088"/>
    <w:rsid w:val="00BA33DE"/>
    <w:rsid w:val="00BA3D12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C6FF9"/>
    <w:rsid w:val="00BD23B3"/>
    <w:rsid w:val="00BD45B3"/>
    <w:rsid w:val="00BD4B58"/>
    <w:rsid w:val="00BD502E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240DF"/>
    <w:rsid w:val="00C329B7"/>
    <w:rsid w:val="00C35030"/>
    <w:rsid w:val="00C368C7"/>
    <w:rsid w:val="00C369F2"/>
    <w:rsid w:val="00C41163"/>
    <w:rsid w:val="00C41E51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C4A98"/>
    <w:rsid w:val="00CD06B7"/>
    <w:rsid w:val="00CD48A6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0323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13C1"/>
    <w:rsid w:val="00D43B1C"/>
    <w:rsid w:val="00D443F7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4569"/>
    <w:rsid w:val="00D653B7"/>
    <w:rsid w:val="00D71186"/>
    <w:rsid w:val="00D74CA5"/>
    <w:rsid w:val="00D7666A"/>
    <w:rsid w:val="00D8176E"/>
    <w:rsid w:val="00D81BCD"/>
    <w:rsid w:val="00D85928"/>
    <w:rsid w:val="00D861F9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472D"/>
    <w:rsid w:val="00DC128F"/>
    <w:rsid w:val="00DC2105"/>
    <w:rsid w:val="00DC2B50"/>
    <w:rsid w:val="00DC4C7E"/>
    <w:rsid w:val="00DC59C5"/>
    <w:rsid w:val="00DD3442"/>
    <w:rsid w:val="00DD6097"/>
    <w:rsid w:val="00DD627D"/>
    <w:rsid w:val="00DE4582"/>
    <w:rsid w:val="00DE50DE"/>
    <w:rsid w:val="00DE5370"/>
    <w:rsid w:val="00DE5F66"/>
    <w:rsid w:val="00DE6830"/>
    <w:rsid w:val="00DE77EB"/>
    <w:rsid w:val="00DF2559"/>
    <w:rsid w:val="00DF3524"/>
    <w:rsid w:val="00DF4D23"/>
    <w:rsid w:val="00E022B9"/>
    <w:rsid w:val="00E03758"/>
    <w:rsid w:val="00E11A44"/>
    <w:rsid w:val="00E1366A"/>
    <w:rsid w:val="00E20F9D"/>
    <w:rsid w:val="00E215DB"/>
    <w:rsid w:val="00E247A5"/>
    <w:rsid w:val="00E25964"/>
    <w:rsid w:val="00E25AD0"/>
    <w:rsid w:val="00E26B0D"/>
    <w:rsid w:val="00E27C55"/>
    <w:rsid w:val="00E41F0C"/>
    <w:rsid w:val="00E44036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080C"/>
    <w:rsid w:val="00EC1467"/>
    <w:rsid w:val="00EC639F"/>
    <w:rsid w:val="00ED661C"/>
    <w:rsid w:val="00EE1569"/>
    <w:rsid w:val="00EE30F5"/>
    <w:rsid w:val="00EE6C6F"/>
    <w:rsid w:val="00EE7456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208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255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D1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323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766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6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66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66A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2B323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3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535210-7895-4D3A-BF9D-87F6C9F77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Mukhtar, Karolina M</cp:lastModifiedBy>
  <cp:revision>3</cp:revision>
  <dcterms:created xsi:type="dcterms:W3CDTF">2021-06-25T16:33:00Z</dcterms:created>
  <dcterms:modified xsi:type="dcterms:W3CDTF">2021-06-25T16:34:00Z</dcterms:modified>
</cp:coreProperties>
</file>